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48903" w14:textId="34A3A9F5" w:rsidR="00E4764D" w:rsidRPr="00E4764D" w:rsidRDefault="00E4764D" w:rsidP="00E4764D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4764D">
        <w:rPr>
          <w:rFonts w:ascii="Times New Roman" w:hAnsi="Times New Roman" w:cs="Times New Roman"/>
          <w:b/>
          <w:bCs/>
          <w:sz w:val="22"/>
          <w:szCs w:val="22"/>
        </w:rPr>
        <w:t>Mental Health Literacy Interventions for Female Adolescents: A Systematic Review and Meta-Analysis</w:t>
      </w:r>
    </w:p>
    <w:p w14:paraId="6948FB60" w14:textId="77777777" w:rsidR="00E4764D" w:rsidRPr="00E4764D" w:rsidRDefault="00E4764D" w:rsidP="00E4764D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4764D">
        <w:rPr>
          <w:rFonts w:ascii="Times New Roman" w:hAnsi="Times New Roman" w:cs="Times New Roman"/>
          <w:sz w:val="22"/>
          <w:szCs w:val="22"/>
        </w:rPr>
        <w:t>European Child &amp; Adolescent Psychiatry</w:t>
      </w:r>
    </w:p>
    <w:p w14:paraId="2FE07010" w14:textId="77777777" w:rsidR="00E4764D" w:rsidRPr="00E4764D" w:rsidRDefault="00E4764D" w:rsidP="00E4764D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E4764D">
        <w:rPr>
          <w:rFonts w:ascii="Times New Roman" w:hAnsi="Times New Roman" w:cs="Times New Roman"/>
          <w:sz w:val="22"/>
          <w:szCs w:val="22"/>
        </w:rPr>
        <w:t>Emily R Arnold*</w:t>
      </w:r>
      <w:r w:rsidRPr="00E476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4764D">
        <w:rPr>
          <w:rFonts w:ascii="Times New Roman" w:hAnsi="Times New Roman" w:cs="Times New Roman"/>
          <w:sz w:val="22"/>
          <w:szCs w:val="22"/>
        </w:rPr>
        <w:t>, Caitlin Liddelow</w:t>
      </w:r>
      <w:r w:rsidRPr="00E476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4764D">
        <w:rPr>
          <w:rFonts w:ascii="Times New Roman" w:hAnsi="Times New Roman" w:cs="Times New Roman"/>
          <w:sz w:val="22"/>
          <w:szCs w:val="22"/>
        </w:rPr>
        <w:t>, Angie S X Lim</w:t>
      </w:r>
      <w:r w:rsidRPr="00E476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4764D">
        <w:rPr>
          <w:rFonts w:ascii="Times New Roman" w:hAnsi="Times New Roman" w:cs="Times New Roman"/>
          <w:sz w:val="22"/>
          <w:szCs w:val="22"/>
        </w:rPr>
        <w:t>, Stewart A Vella</w:t>
      </w:r>
      <w:r w:rsidRPr="00E476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4764D">
        <w:rPr>
          <w:rFonts w:ascii="Times New Roman" w:hAnsi="Times New Roman" w:cs="Times New Roman"/>
          <w:sz w:val="22"/>
          <w:szCs w:val="22"/>
        </w:rPr>
        <w:t xml:space="preserve">, </w:t>
      </w:r>
    </w:p>
    <w:p w14:paraId="5037D5A7" w14:textId="77777777" w:rsidR="00E4764D" w:rsidRPr="00E4764D" w:rsidRDefault="00E4764D" w:rsidP="00E4764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4764D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E4764D">
        <w:rPr>
          <w:rFonts w:ascii="Times New Roman" w:hAnsi="Times New Roman" w:cs="Times New Roman"/>
          <w:sz w:val="22"/>
          <w:szCs w:val="22"/>
        </w:rPr>
        <w:t>Global Alliance for Mental Health and Sport (</w:t>
      </w:r>
      <w:proofErr w:type="spellStart"/>
      <w:r w:rsidRPr="00E4764D">
        <w:rPr>
          <w:rFonts w:ascii="Times New Roman" w:hAnsi="Times New Roman" w:cs="Times New Roman"/>
          <w:sz w:val="22"/>
          <w:szCs w:val="22"/>
        </w:rPr>
        <w:t>GAMeS</w:t>
      </w:r>
      <w:proofErr w:type="spellEnd"/>
      <w:r w:rsidRPr="00E4764D">
        <w:rPr>
          <w:rFonts w:ascii="Times New Roman" w:hAnsi="Times New Roman" w:cs="Times New Roman"/>
          <w:sz w:val="22"/>
          <w:szCs w:val="22"/>
        </w:rPr>
        <w:t>), School of Psychology, Faculty of the Arts, Social Sciences and Humanities, University of Wollongong, Northfields Avenue, Wollongong, NSW 2522</w:t>
      </w:r>
    </w:p>
    <w:p w14:paraId="090C3838" w14:textId="77777777" w:rsidR="00E4764D" w:rsidRPr="00E4764D" w:rsidRDefault="00E4764D" w:rsidP="00E4764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4764D">
        <w:rPr>
          <w:rFonts w:ascii="Times New Roman" w:hAnsi="Times New Roman" w:cs="Times New Roman"/>
          <w:b/>
          <w:bCs/>
          <w:sz w:val="22"/>
          <w:szCs w:val="22"/>
        </w:rPr>
        <w:t xml:space="preserve">*Corresponding author: </w:t>
      </w:r>
      <w:r w:rsidRPr="00E4764D">
        <w:rPr>
          <w:rFonts w:ascii="Times New Roman" w:hAnsi="Times New Roman" w:cs="Times New Roman"/>
          <w:sz w:val="22"/>
          <w:szCs w:val="22"/>
        </w:rPr>
        <w:t>Emily R Arnold - Global Alliance for Mental Health and Sport (</w:t>
      </w:r>
      <w:proofErr w:type="spellStart"/>
      <w:r w:rsidRPr="00E4764D">
        <w:rPr>
          <w:rFonts w:ascii="Times New Roman" w:hAnsi="Times New Roman" w:cs="Times New Roman"/>
          <w:sz w:val="22"/>
          <w:szCs w:val="22"/>
        </w:rPr>
        <w:t>GAMeS</w:t>
      </w:r>
      <w:proofErr w:type="spellEnd"/>
      <w:r w:rsidRPr="00E4764D">
        <w:rPr>
          <w:rFonts w:ascii="Times New Roman" w:hAnsi="Times New Roman" w:cs="Times New Roman"/>
          <w:sz w:val="22"/>
          <w:szCs w:val="22"/>
        </w:rPr>
        <w:t xml:space="preserve">), School of Psychology, Faculty of the Arts, Social Sciences and Humanities, University of Wollongong, Northfields Avenue, Wollongong, NSW 2522. </w:t>
      </w:r>
      <w:hyperlink r:id="rId4" w:history="1">
        <w:r w:rsidRPr="00E4764D">
          <w:rPr>
            <w:rStyle w:val="Hyperlink"/>
            <w:rFonts w:ascii="Times New Roman" w:hAnsi="Times New Roman" w:cs="Times New Roman"/>
            <w:sz w:val="22"/>
            <w:szCs w:val="22"/>
          </w:rPr>
          <w:t>era391@uowmail.edu.au</w:t>
        </w:r>
      </w:hyperlink>
      <w:r w:rsidRPr="00E4764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868291F" w14:textId="34D579F0" w:rsidR="00E4764D" w:rsidRDefault="00E4764D"/>
    <w:tbl>
      <w:tblPr>
        <w:tblStyle w:val="TableGrid"/>
        <w:tblW w:w="0" w:type="auto"/>
        <w:tblInd w:w="17" w:type="dxa"/>
        <w:tblLayout w:type="fixed"/>
        <w:tblLook w:val="04A0" w:firstRow="1" w:lastRow="0" w:firstColumn="1" w:lastColumn="0" w:noHBand="0" w:noVBand="1"/>
      </w:tblPr>
      <w:tblGrid>
        <w:gridCol w:w="1679"/>
        <w:gridCol w:w="1706"/>
        <w:gridCol w:w="851"/>
        <w:gridCol w:w="850"/>
        <w:gridCol w:w="993"/>
        <w:gridCol w:w="850"/>
        <w:gridCol w:w="709"/>
        <w:gridCol w:w="850"/>
        <w:gridCol w:w="709"/>
        <w:gridCol w:w="709"/>
        <w:gridCol w:w="850"/>
        <w:gridCol w:w="711"/>
        <w:gridCol w:w="803"/>
        <w:gridCol w:w="802"/>
        <w:gridCol w:w="803"/>
      </w:tblGrid>
      <w:tr w:rsidR="00585606" w14:paraId="373C5CEB" w14:textId="77777777" w:rsidTr="00585606">
        <w:trPr>
          <w:tblHeader/>
        </w:trPr>
        <w:tc>
          <w:tcPr>
            <w:tcW w:w="167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2178A7" w14:textId="49CB5427" w:rsidR="00585606" w:rsidRPr="00585606" w:rsidRDefault="00585606" w:rsidP="005856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0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1E9236" w14:textId="408EE896" w:rsidR="00585606" w:rsidRPr="00585606" w:rsidRDefault="00585606" w:rsidP="005856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0490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14:paraId="18F62D81" w14:textId="4F46BDBB" w:rsidR="00585606" w:rsidRPr="00585606" w:rsidRDefault="00585606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</w:tr>
      <w:tr w:rsidR="00405185" w14:paraId="5333AA40" w14:textId="77777777" w:rsidTr="00511C54">
        <w:trPr>
          <w:trHeight w:val="1343"/>
          <w:tblHeader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881976" w14:textId="3130BE07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59629E" w14:textId="6005609E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7867318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la-</w:t>
            </w:r>
            <w:proofErr w:type="spellStart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usah</w:t>
            </w:r>
            <w:proofErr w:type="spellEnd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7328FD32" w14:textId="1A471BC6" w:rsidR="00405185" w:rsidRPr="00585606" w:rsidRDefault="00405185" w:rsidP="00585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C4173A2" w14:textId="2CEB8F55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sen et al. 2022</w:t>
            </w:r>
          </w:p>
          <w:p w14:paraId="6D5231A7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83825C4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gado</w:t>
            </w:r>
            <w:proofErr w:type="spellEnd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379ADA68" w14:textId="5D0D998E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  <w:p w14:paraId="0547D4B3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FBC5281" w14:textId="29C63948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ylor et al. 2009</w:t>
            </w:r>
          </w:p>
          <w:p w14:paraId="2FB78243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130C199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a</w:t>
            </w:r>
            <w:proofErr w:type="spellEnd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1611A25D" w14:textId="357FC18B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  <w:p w14:paraId="2E0D16C3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4C45828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afio</w:t>
            </w:r>
            <w:proofErr w:type="spellEnd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112B002A" w14:textId="6E1DB562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  <w:p w14:paraId="472F0930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A22807A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ry et al.</w:t>
            </w:r>
          </w:p>
          <w:p w14:paraId="0CE38593" w14:textId="4ADB4CEA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  <w:p w14:paraId="728041D0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6FE327F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to-</w:t>
            </w:r>
            <w:proofErr w:type="spellStart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tza</w:t>
            </w:r>
            <w:proofErr w:type="spellEnd"/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3D69BE6D" w14:textId="23DCA5B8" w:rsidR="00405185" w:rsidRPr="00585606" w:rsidRDefault="00405185" w:rsidP="00585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1215E15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ell et al.</w:t>
            </w:r>
          </w:p>
          <w:p w14:paraId="2FE164D4" w14:textId="27ADC9BF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  <w:p w14:paraId="1CBB2ACD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F2CC8C1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 et al.</w:t>
            </w:r>
          </w:p>
          <w:p w14:paraId="3B5D610A" w14:textId="515D9BBF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  <w:p w14:paraId="5365ADB9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4B18FFA2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 et al.</w:t>
            </w:r>
          </w:p>
          <w:p w14:paraId="7B0AA6E5" w14:textId="755EA626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  <w:p w14:paraId="7EC67555" w14:textId="77777777" w:rsidR="00405185" w:rsidRPr="001835E8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14:paraId="0ED9E97D" w14:textId="77777777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re</w:t>
            </w:r>
            <w:proofErr w:type="spellEnd"/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  <w:p w14:paraId="4B1243E2" w14:textId="5ED43AA0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  <w:p w14:paraId="1E9049FF" w14:textId="77777777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0B5190FB" w14:textId="1823566C" w:rsidR="00405185" w:rsidRPr="00D46585" w:rsidRDefault="00405185" w:rsidP="00D465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58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405185" w14:paraId="392BD3CE" w14:textId="77777777" w:rsidTr="00511C54"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7F67E37E" w14:textId="3242BA9E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00173484" w14:textId="2C457360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s to identify target populat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5466893" w14:textId="1863B78E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2A348E" w14:textId="3CA7E4B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F2F21E6" w14:textId="0FFE1AC6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E344720" w14:textId="54FEA991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69976E8" w14:textId="271F8C65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8738BDB" w14:textId="0059D39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3C927C6" w14:textId="171AB058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707C142" w14:textId="3BC4EFAB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F8DAADC" w14:textId="5FEB2F08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14:paraId="08E0A85F" w14:textId="54A34A8D" w:rsidR="00405185" w:rsidRPr="006F0A9F" w:rsidRDefault="00F46938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469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14:paraId="2DA7EDF3" w14:textId="7581F520" w:rsidR="00405185" w:rsidRPr="006F0A9F" w:rsidRDefault="00F46938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469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 w14:paraId="1E6047EA" w14:textId="34FEEC61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14:paraId="7BC7C05E" w14:textId="4C76A8EA" w:rsidR="00405185" w:rsidRPr="00A83BD1" w:rsidRDefault="00D038C4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05185" w14:paraId="020BF1DD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780B592" w14:textId="77777777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50D6" w14:textId="4F8F4CC3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lusion Criteria (% excluded or characteristic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1B21" w14:textId="003B69D8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39D4" w14:textId="02584569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72DF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D4C3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3181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495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E659" w14:textId="6CF949A6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C598" w14:textId="0F6B7AA1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02DA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4C99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61FF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5A5D" w14:textId="294C3E28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98DC" w14:textId="7F3AF11F" w:rsidR="00405185" w:rsidRPr="00A83BD1" w:rsidRDefault="00D038C4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05185" w14:paraId="2C000F45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5F4376E" w14:textId="77777777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58C5" w14:textId="615D9B8D" w:rsidR="00405185" w:rsidRPr="002350B1" w:rsidRDefault="00405185" w:rsidP="00D465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50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individuals who participate, based on valid denominator (not of volunteers </w:t>
            </w:r>
            <w:r w:rsidRPr="002350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ho indicate interes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465C" w14:textId="110EA14F" w:rsidR="00405185" w:rsidRPr="00A83BD1" w:rsidRDefault="00405185" w:rsidP="00B40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631C" w14:textId="760B8BBB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050A" w14:textId="4E2EE386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F845" w14:textId="7FF357B3" w:rsidR="00405185" w:rsidRPr="00A83BD1" w:rsidRDefault="00EB1EE3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4C47" w14:textId="28228F84" w:rsidR="00405185" w:rsidRPr="00A83BD1" w:rsidRDefault="00BD7C73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822" w14:textId="0A3304FB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B01C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0142" w14:textId="77DB6823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07B6" w14:textId="5B0F30A7" w:rsidR="00405185" w:rsidRPr="00A83BD1" w:rsidRDefault="00EB1EE3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9694" w14:textId="6FCFE5DC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6DDB" w14:textId="2679C5BE" w:rsidR="00405185" w:rsidRPr="00A83BD1" w:rsidRDefault="006E1AB6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N/R females onl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25FA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9F59" w14:textId="1341237B" w:rsidR="00405185" w:rsidRPr="00A83BD1" w:rsidRDefault="00D038C4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05185" w14:paraId="445F5E6F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53852B4" w14:textId="77777777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A029" w14:textId="2B53CE6C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 of participants compared to non-participants or target pop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136C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4FE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66A8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0177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022F" w14:textId="34B86AE8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7149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B770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2D30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5AB1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DA04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C19E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9A7F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C3FC" w14:textId="44FAEAD8" w:rsidR="00405185" w:rsidRPr="00A83BD1" w:rsidRDefault="00D038C4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09C48DE3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92C8572" w14:textId="77777777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9188" w14:textId="7CC97F7B" w:rsidR="00405185" w:rsidRPr="00D46585" w:rsidRDefault="00405185" w:rsidP="00D465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 to understand reach and/or recrui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D3A5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A968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512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E8A8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5C10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7BED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E9B9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21A5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7CB4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BCFD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0734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592B" w14:textId="77777777" w:rsidR="00405185" w:rsidRPr="00A83BD1" w:rsidRDefault="00405185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D33C" w14:textId="69102D0B" w:rsidR="00405185" w:rsidRPr="00A83BD1" w:rsidRDefault="00D038C4" w:rsidP="00A83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26" w14:paraId="39204B6A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4D56B1" w14:textId="3D1FB459" w:rsidR="00485326" w:rsidRPr="00D46585" w:rsidRDefault="00485326" w:rsidP="004853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ivenes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A9C0" w14:textId="094CBDB5" w:rsidR="00485326" w:rsidRPr="00D46585" w:rsidRDefault="00485326" w:rsidP="004853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primary outcome with 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28B4" w14:textId="3B11DF0F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6844" w14:textId="37A7042A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E19A" w14:textId="1D577E33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B62D" w14:textId="58E092B7" w:rsidR="00485326" w:rsidRDefault="002C65E0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9F09" w14:textId="1B7B00F6" w:rsidR="00485326" w:rsidRDefault="002C65E0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E911" w14:textId="1415484C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3859" w14:textId="0F8355A4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7BE1" w14:textId="3C7939BD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66DD" w14:textId="11A8D43D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D5A" w14:textId="14E2F411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E347" w14:textId="61B9E3BA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15FA" w14:textId="33622F36" w:rsidR="00485326" w:rsidRDefault="00485326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E2FA" w14:textId="1BE07142" w:rsidR="00485326" w:rsidRPr="00A83BD1" w:rsidRDefault="00D038C4" w:rsidP="0048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05185" w14:paraId="5D1D5341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42EE9D3" w14:textId="58B9FFE2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FEB2" w14:textId="729A7610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/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rison to a public health go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D198" w14:textId="2AB03269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7BBA" w14:textId="448A9D84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4FE7" w14:textId="14C9B3B6" w:rsidR="00405185" w:rsidRDefault="00405185" w:rsidP="0048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601C" w14:textId="19001008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CA25" w14:textId="3273BE40" w:rsidR="00405185" w:rsidRDefault="00405185" w:rsidP="0048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BB38" w14:textId="1D5671B2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1BA6" w14:textId="18548857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9403" w14:textId="7DFF40CD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EF5D" w14:textId="4465F873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612" w14:textId="16F936E9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EBA" w14:textId="71BC4808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2568" w14:textId="5F244E5F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FDB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185" w14:paraId="445FDB76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F9660AE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4236" w14:textId="760BE8A3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sure of broader outcomes (e.g., measure of QoL or potential negative outcome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D2F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8A9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AA7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EC73" w14:textId="3A695CE8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B61D" w14:textId="048272CE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7B8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FA22" w14:textId="51885A8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A92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AC29" w14:textId="09CF701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71D0" w14:textId="15B20A4B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3F5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7D9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732A" w14:textId="0C65A342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5185" w14:paraId="18B31098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326E77A" w14:textId="77777777" w:rsidR="00405185" w:rsidRPr="001835E8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FA47" w14:textId="578F6D63" w:rsidR="00405185" w:rsidRPr="001835E8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ntion to treat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502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924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8B3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7A8B" w14:textId="48BC0282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F29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AC9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9C7B" w14:textId="75EBE640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F80C" w14:textId="22308E04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A446" w14:textId="77777777" w:rsidR="00405185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E8F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6BC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647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05A9" w14:textId="3234C9E2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5185" w14:paraId="3509D812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1E7B6AB" w14:textId="77777777" w:rsidR="00405185" w:rsidRPr="00D038C4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2977" w14:textId="0707D0F3" w:rsidR="00405185" w:rsidRPr="00D038C4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38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Robustness across groups (e.g., moderation analysis, comparisons between different group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8DC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5A31" w14:textId="258CAB13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DEE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C46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4D8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1107" w14:textId="208BCE72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235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ACB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3988" w14:textId="733F951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E7B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14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89C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E311" w14:textId="2E31B1B4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05185" w14:paraId="761B92D6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ABDAF66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2FCA9" w14:textId="49AAE97C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short-term attrition and short-term differential rates by patient characteristics or cond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BC3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49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41E2" w14:textId="5055723C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537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F5D0" w14:textId="7D1EA19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E549" w14:textId="5C1D4DD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E840" w14:textId="1CFF189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CB12" w14:textId="5476A26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59FE" w14:textId="0A6BA3E4" w:rsidR="00405185" w:rsidRPr="00A83BD1" w:rsidRDefault="003A23C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6F0A9F">
              <w:rPr>
                <w:rFonts w:ascii="Times New Roman" w:hAnsi="Times New Roman" w:cs="Times New Roman"/>
                <w:sz w:val="15"/>
                <w:szCs w:val="15"/>
              </w:rPr>
              <w:t>N/R females on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20B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01B6" w14:textId="705CE560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84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6F0A9F">
              <w:rPr>
                <w:rFonts w:ascii="Times New Roman" w:hAnsi="Times New Roman" w:cs="Times New Roman"/>
                <w:sz w:val="15"/>
                <w:szCs w:val="15"/>
              </w:rPr>
              <w:t>N/R females onl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40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F08F" w14:textId="437B0E9F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5185" w14:paraId="0002FBCB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AC5ED2C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035F" w14:textId="39FEB080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/data to understand outc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0F1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7EB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DC84" w14:textId="054E9A8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89F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D03" w14:textId="58AF1810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A7D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9E3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D69D" w14:textId="4C3CEF24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F9B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A03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794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6DD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AF12" w14:textId="62ECC77F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05185" w14:paraId="1842926E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3E81EA2" w14:textId="722F056C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option</w:t>
            </w:r>
            <w:r w:rsidRPr="00D465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Sett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4798" w14:textId="3E5C3EF5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ting Exclusions (% or reaso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421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EBC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36D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E3B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EF3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2E5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42FB" w14:textId="503AF6E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515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DB8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C0D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9AF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218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707F" w14:textId="30AE35E5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73A907DA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FAEF919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34B7" w14:textId="2AEC20B1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7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 of settings approached that </w:t>
            </w:r>
            <w:r w:rsidRPr="00A07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articipate (valid denomin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378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1E04" w14:textId="2CAC08B1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42F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CA7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C458" w14:textId="5F256735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35A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ADF7" w14:textId="4A7867D6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D16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E26A" w14:textId="4D9F73B2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C45C" w14:textId="011ED4A3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50A" w14:textId="16D0271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47F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33CD" w14:textId="2656551B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05185" w14:paraId="788CA7C0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A575B6A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21DE" w14:textId="3C213E7C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 of settings participating compared to either non-participants or some relevant resource 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1C3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8DE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8F1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747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D0CA" w14:textId="38F5472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C90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C2F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5FE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5F5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027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A7D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56B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5E05" w14:textId="590BA827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770D19D7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EB2D368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6AF5" w14:textId="645AE93E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 to understand adoption at setting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1CB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6A0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B49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A5B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86A0" w14:textId="083450D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73B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8AF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5B9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36E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F23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027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CC0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3B0C" w14:textId="2F3EB49D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5F600253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9A2B9F1" w14:textId="73881076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option</w:t>
            </w:r>
            <w:r w:rsidRPr="00D465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Staf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7982" w14:textId="6266DFFB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lusion of Staff (% or reaso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7B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0DED" w14:textId="3D9ABDB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063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C3B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81B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511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FD6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0900" w14:textId="5A0E7DBB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2D0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375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C0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042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AB3D" w14:textId="13A3B9B7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514496F7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85E273B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08B7" w14:textId="6B44E01C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of staff invited that participate</w:t>
            </w:r>
            <w:r w:rsidR="00DC6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10C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87E1" w14:textId="13314270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6F6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596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550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003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641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14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5F7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BF6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41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4A4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7F04" w14:textId="0B184A52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7EF2C800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3BD6BBA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6BC1" w14:textId="1116029D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 of staff participants vs. non-participating staff or typical sta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A5C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C140" w14:textId="63CE7629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69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66F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BAD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A5C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868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DA1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1B9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400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340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8EB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6CB9" w14:textId="3DE7DF0A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3823EC5B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3436CB9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9D30" w14:textId="24DAA6F3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 to understand staff particip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179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16D0" w14:textId="0297FAEF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E1E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71E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5E9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B9F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78D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C2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884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4D3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909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1D7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C96B" w14:textId="036465C4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2A5625B8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FCE27D3" w14:textId="2D2EAB51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22E2" w14:textId="49A310F3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ptations made to intervention during study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F10C" w14:textId="58CC961F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A19" w14:textId="061B1A4C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544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987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D13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14F8" w14:textId="2DE009E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7BF0" w14:textId="57675ECB" w:rsidR="00405185" w:rsidRPr="00A83BD1" w:rsidRDefault="0017205C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53D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6A84" w14:textId="34D0EAD6" w:rsidR="00405185" w:rsidRPr="00A83BD1" w:rsidRDefault="00667CC1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31E1" w14:textId="72245A6C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5C2E" w14:textId="77ADC3F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299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E00" w14:textId="3DA0CF98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05185" w14:paraId="220964E3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63547AC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D704" w14:textId="72DA928E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3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of perfect delivery or calls completed, etc. (e.g., adherence or consistenc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7FC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65F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D3B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715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1096" w14:textId="0A12F9E6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3F9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F37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64D1" w14:textId="7A4EB826" w:rsidR="00405185" w:rsidRPr="00A83BD1" w:rsidRDefault="0017205C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717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4C9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90A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03B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4255" w14:textId="5D48C752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182B71D4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3A80F3D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202B" w14:textId="050B7584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 Delivery (e.g., time &amp; mone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0B4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560E" w14:textId="0204FAB6" w:rsidR="00405185" w:rsidRPr="00A83BD1" w:rsidRDefault="00057CD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2B1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8FD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AC7B" w14:textId="67A57E31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E86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FC6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E9B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D35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A3D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7D3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A35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65DC" w14:textId="4C136B1B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5326" w14:paraId="113CB7BC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F2F267A" w14:textId="77777777" w:rsidR="00485326" w:rsidRPr="00D46585" w:rsidRDefault="00485326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0118" w14:textId="33D2A8F4" w:rsidR="00485326" w:rsidRPr="00D46585" w:rsidRDefault="00485326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istency of implemen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C956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DD5B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C24E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E06F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E1B6" w14:textId="77777777" w:rsidR="00485326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BF5D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07C2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876C" w14:textId="1509A521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344C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F70A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13A5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990D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6816" w14:textId="2000CE3E" w:rsidR="00485326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2A454871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532C7CB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A1BD" w14:textId="72B8BA5E" w:rsidR="00405185" w:rsidRPr="00D46585" w:rsidRDefault="00405185" w:rsidP="00B80AFC">
            <w:pPr>
              <w:spacing w:line="360" w:lineRule="auto"/>
              <w:ind w:right="41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ross staff, time, settings, subgrou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B3B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638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26A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9A6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6BC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AAC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727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726F" w14:textId="5BE15C88" w:rsidR="00405185" w:rsidRPr="00A83BD1" w:rsidRDefault="00405185" w:rsidP="0048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B8D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992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118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3BE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269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185" w14:paraId="3D0E75FD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77CDB95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E0A1" w14:textId="3827BCA5" w:rsidR="00405185" w:rsidRPr="001A6D03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F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etical Found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689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140D" w14:textId="7C7C03B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25C5" w14:textId="09BDE4C9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B16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ED00" w14:textId="6FB8FF1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CEC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51F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FD46" w14:textId="75ED0D9F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404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68B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F40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4F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20E3" w14:textId="59F4D56C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05185" w14:paraId="1C9521CC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6E7BF08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365C" w14:textId="61A00C5B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alitativ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thods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sur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lemen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644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6C7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879" w14:textId="54FB5428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D69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F18A" w14:textId="41795C34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374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EAF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2B2C" w14:textId="36136899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133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3C3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C60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6E3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D95A" w14:textId="20AC7338" w:rsidR="00405185" w:rsidRPr="00A83BD1" w:rsidRDefault="00D038C4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6BE0B60F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5AEB4C5" w14:textId="10192095" w:rsidR="004051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aintenance</w:t>
            </w:r>
            <w:r w:rsidRPr="00D465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Individua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B278" w14:textId="60AC50C4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primary outcome (with or w/o comparison to a public health goal) at ≥ 6mo follow-up after final 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9BAE" w14:textId="40E87FA1" w:rsidR="00405185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7ECE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8D37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2B6E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FA7F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A452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8A86" w14:textId="32750EDE" w:rsidR="00405185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FB05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951B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16AC" w14:textId="77777777" w:rsidR="00405185" w:rsidRPr="00A83BD1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849" w14:textId="4FC82A26" w:rsidR="00405185" w:rsidRDefault="00405185" w:rsidP="009A16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F6A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2694" w14:textId="2ACB4061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5185" w14:paraId="44A3A09E" w14:textId="77777777" w:rsidTr="00511C54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3355A20" w14:textId="625FCBC5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F82A" w14:textId="5F74CE44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broader outcomes at follow-up (e.g., measure o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1FA7" w14:textId="502BA0BD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6B7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D56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9F1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2AE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52F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70AD" w14:textId="5676C99C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829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1B0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1A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D47" w14:textId="3962C80F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C80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F7FE" w14:textId="5271A1E1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185" w14:paraId="29178791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09CDC7A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A2F7" w14:textId="1ADE5BCF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oL or potential negative outcome) at follow-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C83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4C3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6E7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AEC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246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37C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3F4F" w14:textId="33AC769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AE5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F88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5B1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15F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565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983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185" w14:paraId="66BB0DCB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C5D2D9F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89CBF" w14:textId="36C3B03D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ustnes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f long-term 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016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E1A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84D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E6A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166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181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B83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070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34D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1CD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198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638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C3A3" w14:textId="6C5C0A01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267C7025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5E8D447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0CD3" w14:textId="6DABE122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 of long-term attrition (%) and differential rates by patient characteristics or cond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B997" w14:textId="20E7873C" w:rsidR="00405185" w:rsidRPr="00A83BD1" w:rsidRDefault="00F53BD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EB0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594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761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623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B11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FE58" w14:textId="7E957315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763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278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3B4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3AAA" w14:textId="0C4CEFBA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541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7C96" w14:textId="21F8BD54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5185" w14:paraId="149C210E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793074D" w14:textId="77777777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F344" w14:textId="10D4FE3A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</w:t>
            </w:r>
            <w:r w:rsidR="008F5E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ta to </w:t>
            </w: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nderstand long-term effe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378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A9F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B4F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E12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D628" w14:textId="32C72060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793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5E7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D91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647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729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948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C2C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0EF9" w14:textId="5E8407D2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2E7BE893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7AEF49D" w14:textId="4EB8CEA2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intenance</w:t>
            </w:r>
            <w:r w:rsidRPr="00D465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Setting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CB36" w14:textId="792706B6" w:rsidR="00405185" w:rsidRPr="00D46585" w:rsidRDefault="00405185" w:rsidP="00B80A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6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program is still ongoing at ≥ 6-month post study fu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A82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8FD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4F6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0F4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3AB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28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C78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D27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4D0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222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B10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D77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1B60" w14:textId="0A2CE7FF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776C96CF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58258EB" w14:textId="77777777" w:rsidR="004051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A03BD" w14:textId="1B02C7FE" w:rsidR="00405185" w:rsidRPr="00A83BD1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3B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and how program was adapted long-te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57B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BAD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23D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0FD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033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497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9824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9556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F29D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39DE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C26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D19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93F3" w14:textId="77CCD9E8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26" w14:paraId="37630C88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28B2F10" w14:textId="77777777" w:rsidR="00485326" w:rsidRDefault="00485326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4816" w14:textId="6DE489C1" w:rsidR="00485326" w:rsidRPr="00A83BD1" w:rsidRDefault="00485326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3B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measure/discussion of alignment to organization mission 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5493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6A7D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0424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C4E6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9414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AC03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ECBE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2664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9D58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4310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8DAA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65DC" w14:textId="77777777" w:rsidR="00485326" w:rsidRPr="00A83BD1" w:rsidRDefault="00485326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7E1E" w14:textId="08D082EF" w:rsidR="00485326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185" w14:paraId="7CACE29E" w14:textId="77777777" w:rsidTr="00E4764D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2FF2B8A" w14:textId="77777777" w:rsidR="004051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48D7" w14:textId="7385B4D6" w:rsidR="00405185" w:rsidRPr="00A83BD1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3B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tainability of business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35C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8C0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E20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BE8C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F90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025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F02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3B3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984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B9D3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D249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ECF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E31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185" w14:paraId="00402B44" w14:textId="77777777" w:rsidTr="009A16C8"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8DB8F" w14:textId="77777777" w:rsidR="00405185" w:rsidRDefault="00405185" w:rsidP="00B80AF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C04A4" w14:textId="2DF6974D" w:rsidR="00405185" w:rsidRPr="00A83BD1" w:rsidRDefault="00405185" w:rsidP="00B8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3B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qualitative methods data to understand setting level institutionalis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B05F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A6387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91DA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2F020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2C368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F5E12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8CAF5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EDA7F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0E42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E4201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6FEDA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BA68B" w14:textId="77777777" w:rsidR="00405185" w:rsidRPr="00A83BD1" w:rsidRDefault="00405185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08EC" w14:textId="423BC2A5" w:rsidR="00405185" w:rsidRPr="00A83BD1" w:rsidRDefault="009A16C8" w:rsidP="00B80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9C581EB" w14:textId="77777777" w:rsidR="00122969" w:rsidRPr="00485326" w:rsidRDefault="00122969">
      <w:pPr>
        <w:rPr>
          <w:sz w:val="20"/>
          <w:szCs w:val="20"/>
        </w:rPr>
      </w:pPr>
    </w:p>
    <w:p w14:paraId="3B9C5080" w14:textId="260C9357" w:rsidR="00A577BB" w:rsidRPr="00485326" w:rsidRDefault="00A577BB">
      <w:pPr>
        <w:rPr>
          <w:rFonts w:ascii="Times New Roman" w:hAnsi="Times New Roman" w:cs="Times New Roman"/>
          <w:sz w:val="20"/>
          <w:szCs w:val="20"/>
        </w:rPr>
      </w:pPr>
      <w:r w:rsidRPr="00485326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85326">
        <w:rPr>
          <w:rFonts w:ascii="Times New Roman" w:hAnsi="Times New Roman" w:cs="Times New Roman"/>
          <w:sz w:val="20"/>
          <w:szCs w:val="20"/>
        </w:rPr>
        <w:t xml:space="preserve"> </w:t>
      </w:r>
      <w:r w:rsidR="00D024E5" w:rsidRPr="00485326">
        <w:rPr>
          <w:rFonts w:ascii="Times New Roman" w:hAnsi="Times New Roman" w:cs="Times New Roman"/>
          <w:sz w:val="20"/>
          <w:szCs w:val="20"/>
        </w:rPr>
        <w:t xml:space="preserve">Results are based on available female data. </w:t>
      </w:r>
    </w:p>
    <w:sectPr w:rsidR="00A577BB" w:rsidRPr="00485326" w:rsidSect="00EC4A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63"/>
    <w:rsid w:val="00057CD8"/>
    <w:rsid w:val="000653A9"/>
    <w:rsid w:val="00122969"/>
    <w:rsid w:val="00126468"/>
    <w:rsid w:val="00137BB1"/>
    <w:rsid w:val="001453F4"/>
    <w:rsid w:val="0017205C"/>
    <w:rsid w:val="00177C74"/>
    <w:rsid w:val="001835E8"/>
    <w:rsid w:val="001868F6"/>
    <w:rsid w:val="001A0358"/>
    <w:rsid w:val="001A6D03"/>
    <w:rsid w:val="001C2145"/>
    <w:rsid w:val="00210751"/>
    <w:rsid w:val="002350B1"/>
    <w:rsid w:val="00250B4D"/>
    <w:rsid w:val="0028017B"/>
    <w:rsid w:val="00284685"/>
    <w:rsid w:val="002A2D44"/>
    <w:rsid w:val="002C65E0"/>
    <w:rsid w:val="003100EF"/>
    <w:rsid w:val="003351CA"/>
    <w:rsid w:val="003704EA"/>
    <w:rsid w:val="003A23C5"/>
    <w:rsid w:val="003B17B1"/>
    <w:rsid w:val="003E288D"/>
    <w:rsid w:val="00405185"/>
    <w:rsid w:val="00423187"/>
    <w:rsid w:val="00451517"/>
    <w:rsid w:val="00485326"/>
    <w:rsid w:val="004D68C7"/>
    <w:rsid w:val="0050552D"/>
    <w:rsid w:val="00511C54"/>
    <w:rsid w:val="005149D8"/>
    <w:rsid w:val="00540C42"/>
    <w:rsid w:val="00541370"/>
    <w:rsid w:val="00543CE4"/>
    <w:rsid w:val="00585606"/>
    <w:rsid w:val="00587E88"/>
    <w:rsid w:val="005971F6"/>
    <w:rsid w:val="005979ED"/>
    <w:rsid w:val="0065513F"/>
    <w:rsid w:val="00667CC1"/>
    <w:rsid w:val="006C2775"/>
    <w:rsid w:val="006E1AB6"/>
    <w:rsid w:val="006F0A9F"/>
    <w:rsid w:val="006F4C37"/>
    <w:rsid w:val="00732295"/>
    <w:rsid w:val="0079308A"/>
    <w:rsid w:val="007A33AC"/>
    <w:rsid w:val="007A33FD"/>
    <w:rsid w:val="008604E6"/>
    <w:rsid w:val="008F5E50"/>
    <w:rsid w:val="0098189D"/>
    <w:rsid w:val="009A16C8"/>
    <w:rsid w:val="009B287F"/>
    <w:rsid w:val="009D1284"/>
    <w:rsid w:val="00A07244"/>
    <w:rsid w:val="00A4103E"/>
    <w:rsid w:val="00A577BB"/>
    <w:rsid w:val="00A73D3E"/>
    <w:rsid w:val="00A83BD1"/>
    <w:rsid w:val="00A85825"/>
    <w:rsid w:val="00B40EFA"/>
    <w:rsid w:val="00B60C8B"/>
    <w:rsid w:val="00B80AFC"/>
    <w:rsid w:val="00BD7C73"/>
    <w:rsid w:val="00BE2B94"/>
    <w:rsid w:val="00BF2E31"/>
    <w:rsid w:val="00C34E06"/>
    <w:rsid w:val="00C6468E"/>
    <w:rsid w:val="00C750F7"/>
    <w:rsid w:val="00CE2768"/>
    <w:rsid w:val="00D024E5"/>
    <w:rsid w:val="00D038C4"/>
    <w:rsid w:val="00D3537E"/>
    <w:rsid w:val="00D46585"/>
    <w:rsid w:val="00D511DD"/>
    <w:rsid w:val="00DA2861"/>
    <w:rsid w:val="00DC60EC"/>
    <w:rsid w:val="00DE649B"/>
    <w:rsid w:val="00DF0766"/>
    <w:rsid w:val="00DF2F63"/>
    <w:rsid w:val="00E10FF9"/>
    <w:rsid w:val="00E11DC2"/>
    <w:rsid w:val="00E128D4"/>
    <w:rsid w:val="00E24164"/>
    <w:rsid w:val="00E46719"/>
    <w:rsid w:val="00E4764D"/>
    <w:rsid w:val="00E66201"/>
    <w:rsid w:val="00EA0B51"/>
    <w:rsid w:val="00EB1EE3"/>
    <w:rsid w:val="00EC4AFB"/>
    <w:rsid w:val="00F24953"/>
    <w:rsid w:val="00F46938"/>
    <w:rsid w:val="00F53BD6"/>
    <w:rsid w:val="00F801AC"/>
    <w:rsid w:val="00F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ADEB8"/>
  <w15:chartTrackingRefBased/>
  <w15:docId w15:val="{761F2B43-FC71-3748-ABCA-7DF41139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6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4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49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76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ra391@uowmail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7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rnold</dc:creator>
  <cp:keywords/>
  <dc:description/>
  <cp:lastModifiedBy>Emily Arnold</cp:lastModifiedBy>
  <cp:revision>52</cp:revision>
  <dcterms:created xsi:type="dcterms:W3CDTF">2024-02-01T03:53:00Z</dcterms:created>
  <dcterms:modified xsi:type="dcterms:W3CDTF">2024-08-15T09:17:00Z</dcterms:modified>
</cp:coreProperties>
</file>